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AE" w:rsidRPr="00576B00" w:rsidRDefault="00576B00" w:rsidP="00C43C50">
      <w:pPr>
        <w:spacing w:after="0" w:line="240" w:lineRule="auto"/>
        <w:ind w:firstLine="709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6B00">
        <w:rPr>
          <w:rFonts w:ascii="Times New Roman" w:hAnsi="Times New Roman"/>
          <w:b/>
          <w:sz w:val="24"/>
          <w:szCs w:val="24"/>
          <w:lang w:val="en-US"/>
        </w:rPr>
        <w:t>S7 Table. Sequences of transcripts that were used in the qPCR analysis of flax plants under Al exposure.</w:t>
      </w:r>
      <w:bookmarkStart w:id="0" w:name="_GoBack"/>
      <w:bookmarkEnd w:id="0"/>
    </w:p>
    <w:p w:rsidR="009C5BAD" w:rsidRPr="00C43C50" w:rsidRDefault="009C5BAD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C5BAD" w:rsidRPr="00C43C50" w:rsidRDefault="009C5BAD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 xml:space="preserve">TR43855|c1_g1 </w:t>
      </w:r>
      <w:r w:rsidRPr="00C43C50">
        <w:rPr>
          <w:rFonts w:ascii="Times New Roman" w:hAnsi="Times New Roman" w:cs="Times New Roman"/>
          <w:b/>
          <w:i/>
          <w:sz w:val="24"/>
          <w:szCs w:val="24"/>
          <w:lang w:val="en-US"/>
        </w:rPr>
        <w:t>GST23</w:t>
      </w:r>
      <w:r w:rsidR="00281880" w:rsidRPr="00C43C50">
        <w:rPr>
          <w:rFonts w:ascii="Times New Roman" w:hAnsi="Times New Roman" w:cs="Times New Roman"/>
          <w:b/>
          <w:i/>
          <w:sz w:val="24"/>
          <w:szCs w:val="24"/>
          <w:lang w:val="en-US"/>
        </w:rPr>
        <w:t>.2</w:t>
      </w:r>
    </w:p>
    <w:p w:rsidR="009C5BAD" w:rsidRPr="00C43C50" w:rsidRDefault="009C5BAD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>GCACTCCCATCACTACTATAAATATCCCTGAAGCCATTGTTTCCCAAAACCATAAACAATATCACAAAACAAATCTCAAAACCCAGAGACAATTAAAATACGTACAAATGGCAGACATCAAAGTGTTAGGAACGTGGCCTAGTCCATTCAGCTACAGAGTCATCTGGGCTTTGAAGCTGAAAGGAATAGACTACGAGTACATCCCACAAGACCTCTCCAACAAAAGCTCACTCCTCCTCCAATCCAACCCAATCCACAAGAAAATCCCAGTCCTAATCCACCAAGGAAAACCCATTTCCGAATCCATGATCATCCTCCAGTACTTGGACGAGTCATTTCCCGAAACCTACCCACTGATGCCAACCGATCCTTACCAAAAAGCCATGGCTAGATTCTGGATTAAATTTGCAGAGGACAAGCTTTCCTCTGTTTTTAAAATTTTCAGGACTTCAGGGGACGAGCAAGCAAAGGCGGTCAAGGAGACATTGGAGACTCTGACTATTCTGGAAGAACATGCTTTTGGGAGGTTGGAGAATAACAAGTTATTTGGCGGGGATAGGGTTAATATGGTTGATCTTGCATACTGCATATTGGGCTATTGGTTCGATGCAGTTGAGGATTGTACTGGAGTTGAAGTTCTGGTTGATCCTGTGAAGTTCCCGCGTATTCATGGTTGGATTGCTAGGTTTAATGACGCTCCTGTCATCAAAGATAATCTCCCTGATCGTGAAGAGATGTTTGTTAACTTCAAACGTCGTAGGGGAATTATACTTTCAGCTGCTGCTTCGTCCAACTGATAATTTAAAATGTGTGTCTTGTTTGTTGACCTTAGTCAATGCTTTTCAATAATAAATGTTTGTGCTTGTAAACTGTTTCAGGTTGTTTTGTTTGTACTTTGTTCTCATATTAATAAATAATAATCCTGAGAGTTTCTGTTTTCTTAAAAAAAAAAAAA</w:t>
      </w:r>
    </w:p>
    <w:p w:rsidR="000029D2" w:rsidRPr="00C43C50" w:rsidRDefault="000029D2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29D2" w:rsidRPr="00C43C50" w:rsidRDefault="000029D2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 xml:space="preserve">TR53691|c0_g1 </w:t>
      </w:r>
      <w:r w:rsidRPr="00C43C50">
        <w:rPr>
          <w:rFonts w:ascii="Times New Roman" w:hAnsi="Times New Roman" w:cs="Times New Roman"/>
          <w:b/>
          <w:i/>
          <w:sz w:val="24"/>
          <w:szCs w:val="24"/>
          <w:lang w:val="en-US"/>
        </w:rPr>
        <w:t>GST23</w:t>
      </w:r>
    </w:p>
    <w:p w:rsidR="00281880" w:rsidRDefault="0028188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>ATTTAGTGGATCCATGGGTTTAAATATACTTACCATATTGAATATATAGCAAACTTGAAATTTAAGAAATAGAATATGAACGAGATAAGATTGATTATTCAGAAGTTGTAAGAAAAAAGAGAACAAGAAAGCAGAGAAACTCTCTGGATTATTATTAAATAGAAGAACAAGTGCAACAAAAGCAACCTCAAACAGTTCACAACCACAAATACTTATTACTGACGTCGAAAGAACATAAGATGAGCATGATGACACACATTGAATTTTCAGTTGGAGGCAGCAGAGAGTATCATTCCCCTGCGACGTTTGAAGTAAGCAAACAACTCTCCACGTTCAGGAAGATTGTCTCTAATAACAGAAGCATCATTAAACCTACCAATCCAGCCATGGAAACGAGGGAACTTGAGAGGATCAAACACTTTTACTCCTGTACAGTCCTCAATAGCATCCAACCAATAACCCATCACCCCATAAGCAAGATCGACAAGGTTTACCATTTTATCACCTCCGAAATAATTAGTTCCTAACGGTCCAAAGGCATGTTCTTCCAGCACTTTCAATACCTCCAACGTCTCCCTGACTGCCTTCTCCTGCTCTTCTCCTGAAGTCCTGAATATCATGAAGGCAGATGAAAGCTTCTCCTCTGCAAATTTGATCCAGAATCTAGCCATGGCCTTCTCGTAAGGATCAGTTGGCATCAACGGGTAGGTCTCAGGGAATGACTCGTCCAAGTACTCGAGGATAATCATGGATTCGGAAATGTGTTTTCCTCCATGGATTAGGACTGGGATTTTCTTGTGGACAGGGTTGGATTGGAGGAGGAGTGAGCTTTTTTTGGAGAGGTCTTGTGGGATGTACTCATAGTCTATA</w:t>
      </w:r>
    </w:p>
    <w:p w:rsid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709FE" w:rsidRPr="00C43C50" w:rsidRDefault="00C709FE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 xml:space="preserve">TR41172|c0_g1 </w:t>
      </w:r>
      <w:r w:rsidRPr="00C43C50">
        <w:rPr>
          <w:rFonts w:ascii="Times New Roman" w:hAnsi="Times New Roman" w:cs="Times New Roman"/>
          <w:b/>
          <w:i/>
          <w:sz w:val="24"/>
          <w:szCs w:val="24"/>
          <w:lang w:val="en-US"/>
        </w:rPr>
        <w:t>GSTU8</w:t>
      </w:r>
    </w:p>
    <w:p w:rsidR="00C709FE" w:rsidRPr="00725E04" w:rsidRDefault="00C709FE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5E04">
        <w:rPr>
          <w:rFonts w:ascii="Times New Roman" w:hAnsi="Times New Roman" w:cs="Times New Roman"/>
          <w:sz w:val="24"/>
          <w:szCs w:val="24"/>
          <w:lang w:val="en-US"/>
        </w:rPr>
        <w:t>TTTTTTTTTATGAAAAACACACACAATGAACCAGTAGTATAAATAAAACTATTGGAGACAAAGAACATGATTATAAATTTGAAATGGCTTTAAAATTGACAGATAACCTGAACCGTGAAATTCAAAAACACATCAGACAAAAACTTCAATATAAAAATCTTACATAAAATTTCGTTATTTTAGAATCGAGAGCGACCCTTCATTAGTCTAGGTTTGACGTTTACTGTTTACCCACCCCTAATTCCGCGGCATGTAGGAACTTTGTTCGCAATCACAGAACATACTTCCAAGCAGGGGCGTTAGTAAGGCGAGGTATCAACGCGGCCAAGAGTTCATCTCTGGGAGGGAGAGTCTCCTTCACCTTGCTATGCCCAGCGAAGTTATCAATCCACTTGCAGAGCTCCGGAAACCTTTCAATGGTGACTAGCTCAATCCCAATGGCTTCTTCCACCACTCCCAGCCAATACCCGACGAAGTTTGCAGTTATGTCGACTATCCCGATCTCCTCGCCTCCGAAAAACGGGTTCCCCTTGAGCTGTTCTTCGAGTGTTTTCAGGTTCTGCAGCGCCTTGTGTGTCAGCTTCTCTTTCTCCTCATTGTCTTTGCAATACGCTATTTTCCACACTT</w:t>
      </w:r>
      <w:r w:rsidRPr="00725E04">
        <w:rPr>
          <w:rFonts w:ascii="Times New Roman" w:hAnsi="Times New Roman" w:cs="Times New Roman"/>
          <w:sz w:val="24"/>
          <w:szCs w:val="24"/>
          <w:lang w:val="en-US"/>
        </w:rPr>
        <w:lastRenderedPageBreak/>
        <w:t>CCCCGAAACACTTCTCTTGGGCAAAAGTAGCCCAAAACCGAGCCTTAGCCTTGTCGTGGAGACCAAGTGGGAATATGGGTTTGCCGGGCCATTCTTCATCGATGTACTCCAGGATAACGGCAGACTCAGAAATTGTTCTGCCGTTGTGAATAAGAACAGGGACTGTCCGGTTAACTGGATTCGACTCGAGGAGCAACGGACTCTTATCGCCGCCACTGAAGAAATCGTTCTCCAAGTAGTCGTAATCCACTCCTTTCAACTTCAGGGCGAGCTCCACCCTTTTGCTGTACGGGCTCGCCCAGAATCCCAGCACCTTCACAGTAGTTTCCATTTTTGGGTGTGAAATCACTGAGGAGTTTGGGGGATCGGATGAGAGTTATAAATAATAAACCAGAG</w:t>
      </w:r>
    </w:p>
    <w:p w:rsid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3C50" w:rsidRP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 xml:space="preserve">TR25219|c0_g1 </w:t>
      </w:r>
      <w:r w:rsidRPr="00C43C50">
        <w:rPr>
          <w:rFonts w:ascii="Times New Roman" w:hAnsi="Times New Roman" w:cs="Times New Roman"/>
          <w:b/>
          <w:i/>
          <w:sz w:val="24"/>
          <w:szCs w:val="24"/>
          <w:lang w:val="en-US"/>
        </w:rPr>
        <w:t>UGT71</w:t>
      </w:r>
    </w:p>
    <w:p w:rsidR="00C43C50" w:rsidRP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>GCCGAACCGACTCCATTTATATGGGAATATTCCACAAATATATGCCTGATCAATTTACATTCGTCGTTGAATACTCAACAGTGATTTCAAACTTTTTTTTTACAAGTTTTAAACAATTTTTTTTCATCCGTCGGAGATTCTAAGTTACATAACAAAAAAGTTCCAAGAAAAAAAACACTACATGATAAAGAAAGATTCCGCCGGCGACTCTGTTTTCCTTATAAAATTACAATCAATCCACCAGCAACTCTGCACTACGAACCATCAAAGCTTTTCAGCCAAAATTCAAAGCCCATCTCTTTAATCATGATGACTAAACCAGAGCTAGTAATGGTCCCAATTCCGGCGATCGGCCATCTCCCGCCGGTGGTCGAATTCTCCAAGCACATCACCGCTCGCAACAGTCAACTCTCCGTCACAATCGTACTCATCCGAACTCCCTTCTCTCCGGAGGTCGACTCATTTTCCGATCGGCTAGCCGAATCCTGCAAAGACTGTAAAGCAATCAATTTCATCAGAATCTCCGAACCCAAGTTCCCCCCGATCGATTCCTACAGTTCAGTACACTCTTTCTTCCCGAAATTTCTGGATTCCCAGACGGACGCTGTGAAACAGGCTCTGGCAGCTCGGTTCTCTGGCGATTCCTCTGTTTCACTGGCCGGGATTGTGGTGGATATCCTGACGACGGCGATGGTTGATTTGGGGAAGGAACTTGGTGTTCCTTCTTACCTTTTCTTCCCTTCTTGTGCAGCGATCCTGGGTCACTTAGTCCATTTGCCGGCGATGGGATACTCGCCGGAGGTAGCCGTCGGTGATCCCGATGGCGAGGTGGTTTACCCCAGCTTTGAGCATCCAATGCCTAATCGGATCCTGCCGGCGATTGTTCTCGACGGACAAGGCTACCAGGAGTTGATGGGTCACACGAGGAAGTACAATGAGGTCGATGGAATCGTTGTGAATTCGTATGTCGGGCTCGAGTCTCGAGCTATTAATATCTTGAACGGAAAAGTTGATGGAGTTTTCCGGATTGGAGGGAAGTCATTCCCTCCTGTTTTTCCAGTCGGACCGGTTCTCAATCTGAAAGGGCATGCCACGTTAGGAAACACCAAATCGTTGAGCGAAAAAGCGATGACGTGGCTAGACGACCAACCTCCACAATCGGTCGTGTTCATGTGCTTCGGAAGTCTAGGAAGCTTCACCGACGCCCAACTCGGGGAAGTCGCGGCCGGGCTAGAGCGAGCACGACATGTGCGATTTTTGTGGGTAATGCGCAAGATATCATCCGGAGATTCAAAATGGACGCCTAACGATTGCGAAGACTACTCTCCCTCCTCGCCCGCTCTAAACGCCTTGGGCGAAGGATTTCTTGAGCGGACGAGAGGGAGAGTAATGGTGTGCGGGTGGCTCCCTCAGGCAGCTATACTAGCCCACAAGGCCATTGGAGGGTTCATGTCACACTGCGGTTGGAACTCTATACTTGAGAGCCTCTGGCACGGAGTGCCCATGTTAGCATGGCCGATGTATGCAGAGCAACAGATGAATGCATTCTACATGACAACAGAGTTAGGATTAGCGGTCGAGCTGAGGGCAGACTACCGAATATGGAAGAGCGATGAGGATGGAGAAATGGTGGTGAAGGGAGATGAGATTGCTAGGAAGATTGAGATGGTGATGGACAAGCATAGTGAGGTGAGAAAGAAGGTAAAGGAAATGAGTGAGCTTGGGAGGAGGGCTTTGAATGAAGGTGGATCGTCATTTGATGGCATTGATGGATTCATGGATTTGGTATTGAAGAACAAGCCAATGGTTTGAGTACTATCCATAATTTGGATTGGTGAAGCCAATGGATTTTTTTTAAAAGCAATTTTTATTTTTTTTAATTGTTTGATGAATTCTCGTGGCATCTTTACATAAATAAAAATCGGTTCGATAAAGATAACCCTCTATTTTACCTCAAACTCAATTGTGTGCCTTGATAAATTCATAACTCG</w:t>
      </w:r>
    </w:p>
    <w:p w:rsidR="00C43C50" w:rsidRP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3C50" w:rsidRP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 xml:space="preserve">TR50184|c0_g1 </w:t>
      </w:r>
      <w:r w:rsidRPr="00C43C50">
        <w:rPr>
          <w:rFonts w:ascii="Times New Roman" w:hAnsi="Times New Roman" w:cs="Times New Roman"/>
          <w:b/>
          <w:i/>
          <w:sz w:val="24"/>
          <w:szCs w:val="24"/>
          <w:lang w:val="en-US"/>
        </w:rPr>
        <w:t>UGT74</w:t>
      </w:r>
    </w:p>
    <w:p w:rsidR="00C43C50" w:rsidRP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43C50">
        <w:rPr>
          <w:rFonts w:ascii="Times New Roman" w:hAnsi="Times New Roman" w:cs="Times New Roman"/>
          <w:sz w:val="24"/>
          <w:szCs w:val="24"/>
          <w:lang w:val="en-US"/>
        </w:rPr>
        <w:t>ACCTCCCCCCTTCCCCCGCCGCTTCTTTCATCATCTTCCTCCACTTGTCCGCATTCCTCTTCATCTCTTTCCCTTCTTCCCCTTCCATAACTCCCCTCAAACACTTCTCCACCATTTCCCTCTTCACAATCCCTTCTTCATTCTTCTGACACCTCACTCCCATCTTCCAAACGTCCTCTATATACTTTGCATTGGTCGCCTGGTCCGTCCACTGAGGCATCGCCACCATGGGAACTCCCAAGCTCAACCCCTCAAGGGTCGAATTCCATCCACAGTGGGTCACGAAGCAGCCCACCGCCTCGTGTTCCAGCACCTCCAGCTGCGGGCACCACGACACAATCAACCCT</w:t>
      </w:r>
      <w:r w:rsidRPr="00C43C50">
        <w:rPr>
          <w:rFonts w:ascii="Times New Roman" w:hAnsi="Times New Roman" w:cs="Times New Roman"/>
          <w:sz w:val="24"/>
          <w:szCs w:val="24"/>
          <w:lang w:val="en-US"/>
        </w:rPr>
        <w:lastRenderedPageBreak/>
        <w:t>TTCCCGTCGATGTCAACGTCGGCGGCGAAATTGGGAGGTAGCTTGGCCACTTCCGACGCCCTTACTACCCATAAGAAGTAGTGGTTGCTGTTCTTCAAGCCGTGCGCTATCTCCTCCATTTGCTCTGCTCCAAGGCTTGCCAGGCTGCCGAATGATACATAAATTACAGAGCCTTTCGGCTTGTTGTTGTTCAGCCAATTAATGCAGGCTTCGTTATTCGGCTTGAAGATGCTGAACCCGTAATCTCTATCGTCTTGTAATTGCTTGTCCAAGTACATCGAAGGAATTGTGGGGCCCACTGTTCTCAGTGGCCAGATCGTCGATAGCCAATCCGCCGTCTCGTTCTCGAGATCGTAGACGGTGTTACAGAGGATACAGTCAGCTTTATGAATGTTGGAGAATTGGGAGATAATCATATCAAAGGCGGCGGGGTAAGAGCCGTAATCGGAGATGAAAGAAGGCATGTCATCAGCTTCCAAAGGAGCCGGCAAACCAGGGATGATCAAACTCTGCGGCTGATCAGTAACTGGAAGCTTAAGCGAGCCTTTATAGACGTGGTAGTAGATGGCGTCGACGGCACAAGACTGAGTGAAAAACGGCGCCGCAAACAATCCAAGCTCCTTGGCTACATCCAGACACCACGGAAGGAAAGGGTCGTAGATAATGCAATGGGCAGGGTACTCGGTTTTACTCAGCTTTTGAATCAGTTCGGATAGAGTCTTTGAGCCTTCTTTCTGGAAACTTTCCAAATAGGCCTGGGTGCTTTCGGCGGCAGCATGACCGCCGTCGTCGTAGCCGTCGGAGATGGTATCTAGGTTGATCGTGGAGGTGGAGGAAGTGGAGGAGATAGTTTTGGAGATGAAACGAGTGTTGACGAGAGTGATACGGATGGATTTGGAGAGGAGGCGCTTTGAGAATTGGAGCATCGGGTTGATGTGGCCTTGTGCTGGATATGGTATCACTAGGCAGTGAGGCTGTTGTTGCTTCTTCGCCGCCATTTTTTCTGAGCTGTCG</w:t>
      </w:r>
    </w:p>
    <w:p w:rsidR="00C43C50" w:rsidRPr="00C43C50" w:rsidRDefault="00C43C50" w:rsidP="00C43C50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C43C50" w:rsidRPr="00C43C5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D0"/>
    <w:rsid w:val="000029D2"/>
    <w:rsid w:val="000247AE"/>
    <w:rsid w:val="00281880"/>
    <w:rsid w:val="0032078C"/>
    <w:rsid w:val="00377C63"/>
    <w:rsid w:val="003C55D0"/>
    <w:rsid w:val="00576B00"/>
    <w:rsid w:val="00725E04"/>
    <w:rsid w:val="009C5BAD"/>
    <w:rsid w:val="00C43C50"/>
    <w:rsid w:val="00C709FE"/>
    <w:rsid w:val="00CE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14D14C-393D-4833-B2EC-4E6F313B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5D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AC93A9-AF76-4F1A-9378-E132DB05B800}"/>
</file>

<file path=customXml/itemProps2.xml><?xml version="1.0" encoding="utf-8"?>
<ds:datastoreItem xmlns:ds="http://schemas.openxmlformats.org/officeDocument/2006/customXml" ds:itemID="{97E8D241-D581-4353-8E20-17DF4267CE6D}"/>
</file>

<file path=customXml/itemProps3.xml><?xml version="1.0" encoding="utf-8"?>
<ds:datastoreItem xmlns:ds="http://schemas.openxmlformats.org/officeDocument/2006/customXml" ds:itemID="{0683F2E7-5C7D-4C6E-BF4C-38F5BBC6C9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Nataliya</cp:lastModifiedBy>
  <cp:revision>11</cp:revision>
  <dcterms:created xsi:type="dcterms:W3CDTF">2016-08-16T14:52:00Z</dcterms:created>
  <dcterms:modified xsi:type="dcterms:W3CDTF">2016-11-23T13:36:00Z</dcterms:modified>
</cp:coreProperties>
</file>